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23C" w:rsidRPr="00A5410A" w:rsidRDefault="00424BE8" w:rsidP="00931AE6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A5410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8223C" w:rsidRPr="00A5410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8223C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78223C">
        <w:rPr>
          <w:rFonts w:ascii="Times New Roman" w:hAnsi="Times New Roman" w:cs="Times New Roman"/>
          <w:b/>
          <w:bCs/>
          <w:sz w:val="24"/>
          <w:szCs w:val="24"/>
        </w:rPr>
        <w:t xml:space="preserve"> Sequence</w:t>
      </w:r>
      <w:r w:rsidR="0078223C" w:rsidRPr="00A5410A">
        <w:rPr>
          <w:rFonts w:ascii="Times New Roman" w:hAnsi="Times New Roman" w:cs="Times New Roman"/>
          <w:b/>
          <w:bCs/>
          <w:sz w:val="24"/>
          <w:szCs w:val="24"/>
        </w:rPr>
        <w:t xml:space="preserve"> information </w:t>
      </w:r>
      <w:r w:rsidR="0078223C">
        <w:rPr>
          <w:rFonts w:ascii="Times New Roman" w:hAnsi="Times New Roman" w:cs="Times New Roman" w:hint="eastAsia"/>
          <w:b/>
          <w:bCs/>
          <w:sz w:val="24"/>
          <w:szCs w:val="24"/>
        </w:rPr>
        <w:t>for four type</w:t>
      </w:r>
      <w:r w:rsidR="0078223C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78223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8223C" w:rsidRPr="00A541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8223C">
        <w:rPr>
          <w:rFonts w:ascii="Times New Roman" w:hAnsi="Times New Roman" w:cs="Times New Roman"/>
          <w:b/>
          <w:bCs/>
          <w:sz w:val="24"/>
          <w:szCs w:val="24"/>
        </w:rPr>
        <w:t>SRAP</w:t>
      </w:r>
      <w:proofErr w:type="spellEnd"/>
      <w:r w:rsidR="007822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223C" w:rsidRPr="00A5410A">
        <w:rPr>
          <w:rFonts w:ascii="Times New Roman" w:hAnsi="Times New Roman" w:cs="Times New Roman"/>
          <w:b/>
          <w:bCs/>
          <w:sz w:val="24"/>
          <w:szCs w:val="24"/>
        </w:rPr>
        <w:t>bands</w:t>
      </w:r>
      <w:r w:rsidR="007822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223C" w:rsidRPr="00A541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tbl>
      <w:tblPr>
        <w:tblW w:w="8700" w:type="dxa"/>
        <w:tblInd w:w="-176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12"/>
        <w:gridCol w:w="852"/>
        <w:gridCol w:w="1134"/>
        <w:gridCol w:w="3118"/>
        <w:gridCol w:w="2884"/>
      </w:tblGrid>
      <w:tr w:rsidR="0078223C" w:rsidRPr="00C02590" w:rsidTr="00931AE6">
        <w:tc>
          <w:tcPr>
            <w:tcW w:w="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Total band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Fragment length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ocation in </w:t>
            </w:r>
            <w:r w:rsidRPr="00C025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apa</w:t>
            </w:r>
            <w:proofErr w:type="spellEnd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genome or </w:t>
            </w:r>
            <w:r w:rsidRPr="00C025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oleracea</w:t>
            </w:r>
            <w:proofErr w:type="spellEnd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genome/Identities</w:t>
            </w:r>
          </w:p>
        </w:tc>
        <w:tc>
          <w:tcPr>
            <w:tcW w:w="2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Gene identification</w:t>
            </w:r>
          </w:p>
        </w:tc>
      </w:tr>
      <w:tr w:rsidR="0078223C" w:rsidRPr="00C02590" w:rsidTr="00931AE6">
        <w:tc>
          <w:tcPr>
            <w:tcW w:w="870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25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apa</w:t>
            </w:r>
            <w:proofErr w:type="spellEnd"/>
            <w:r w:rsidRPr="00C025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bands lost in some of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the</w:t>
            </w: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lines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using three</w:t>
            </w: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imer pairs</w:t>
            </w:r>
          </w:p>
        </w:tc>
      </w:tr>
      <w:tr w:rsidR="0078223C" w:rsidRPr="00C02590" w:rsidTr="00931AE6">
        <w:tc>
          <w:tcPr>
            <w:tcW w:w="710" w:type="dxa"/>
            <w:tcBorders>
              <w:top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L1</w:t>
            </w:r>
            <w:proofErr w:type="spellEnd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A genome </w:t>
            </w: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Scaffold000141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Identities =326/328 (99%)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78223C" w:rsidRPr="00C02590" w:rsidRDefault="0078223C" w:rsidP="00931AE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AT1G65930.1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 xml:space="preserve">;  </w:t>
            </w: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isocitrate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 xml:space="preserve"> dehydrogenase</w:t>
            </w:r>
          </w:p>
        </w:tc>
      </w:tr>
      <w:tr w:rsidR="0078223C" w:rsidRPr="00C02590" w:rsidTr="00931AE6">
        <w:tc>
          <w:tcPr>
            <w:tcW w:w="710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L1</w:t>
            </w:r>
            <w:proofErr w:type="spellEnd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A genome </w:t>
            </w: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Scaffold000157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Identities =326/327 (99%)</w:t>
            </w:r>
          </w:p>
        </w:tc>
        <w:tc>
          <w:tcPr>
            <w:tcW w:w="2885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8223C" w:rsidRPr="00C02590" w:rsidTr="00931AE6">
        <w:tc>
          <w:tcPr>
            <w:tcW w:w="710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L2</w:t>
            </w:r>
            <w:proofErr w:type="spellEnd"/>
          </w:p>
        </w:tc>
        <w:tc>
          <w:tcPr>
            <w:tcW w:w="852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3119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A10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 xml:space="preserve"> Identities= 237/237(100%)</w:t>
            </w:r>
          </w:p>
        </w:tc>
        <w:tc>
          <w:tcPr>
            <w:tcW w:w="2885" w:type="dxa"/>
          </w:tcPr>
          <w:p w:rsidR="0078223C" w:rsidRPr="00C02590" w:rsidRDefault="0078223C" w:rsidP="00931AE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lang w:val="pt-BR"/>
              </w:rPr>
            </w:pPr>
            <w:bookmarkStart w:id="1" w:name="BM1062140"/>
            <w:bookmarkEnd w:id="1"/>
            <w:r w:rsidRPr="00C02590">
              <w:rPr>
                <w:rFonts w:ascii="Times New Roman" w:hAnsi="Times New Roman" w:cs="Times New Roman"/>
                <w:color w:val="000000"/>
                <w:kern w:val="0"/>
                <w:lang w:val="pt-BR"/>
              </w:rPr>
              <w:t>gi|150936845|gb|ES967219.1|</w:t>
            </w:r>
          </w:p>
          <w:p w:rsidR="0078223C" w:rsidRPr="00C02590" w:rsidRDefault="0078223C" w:rsidP="00931AE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lang w:val="pt-BR"/>
              </w:rPr>
            </w:pPr>
            <w:r w:rsidRPr="00C02590">
              <w:rPr>
                <w:rFonts w:ascii="Times New Roman" w:hAnsi="Times New Roman" w:cs="Times New Roman"/>
                <w:color w:val="000000"/>
                <w:kern w:val="0"/>
                <w:lang w:val="pt-BR"/>
              </w:rPr>
              <w:t xml:space="preserve"> </w:t>
            </w:r>
            <w:r w:rsidRPr="00C02590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pt-BR"/>
              </w:rPr>
              <w:t>Brassica napus</w:t>
            </w:r>
            <w:r w:rsidRPr="00C02590">
              <w:rPr>
                <w:rFonts w:ascii="Times New Roman" w:hAnsi="Times New Roman" w:cs="Times New Roman"/>
                <w:color w:val="000000"/>
                <w:kern w:val="0"/>
                <w:lang w:val="pt-BR"/>
              </w:rPr>
              <w:t xml:space="preserve"> cDNA </w:t>
            </w:r>
          </w:p>
        </w:tc>
      </w:tr>
      <w:tr w:rsidR="0078223C" w:rsidRPr="00C02590" w:rsidTr="00931AE6">
        <w:tc>
          <w:tcPr>
            <w:tcW w:w="710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L3</w:t>
            </w:r>
            <w:proofErr w:type="spellEnd"/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A genome </w:t>
            </w: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Scaffold000104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>; Identities = 221/223 (99%)</w:t>
            </w:r>
          </w:p>
        </w:tc>
        <w:tc>
          <w:tcPr>
            <w:tcW w:w="2885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</w:tr>
      <w:tr w:rsidR="0078223C" w:rsidRPr="00C02590" w:rsidTr="00931AE6">
        <w:tc>
          <w:tcPr>
            <w:tcW w:w="710" w:type="dxa"/>
            <w:tcBorders>
              <w:bottom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L4</w:t>
            </w:r>
            <w:proofErr w:type="spellEnd"/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A03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 xml:space="preserve">         Identities = 102/102 (100%)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AT4G31300.1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>; endopeptidase</w:t>
            </w:r>
          </w:p>
        </w:tc>
      </w:tr>
      <w:tr w:rsidR="0078223C" w:rsidRPr="00C02590" w:rsidTr="00931AE6">
        <w:tc>
          <w:tcPr>
            <w:tcW w:w="8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New bands for two parent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found</w:t>
            </w: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n some of lines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using</w:t>
            </w: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six</w:t>
            </w: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imer pairs</w:t>
            </w:r>
          </w:p>
        </w:tc>
      </w:tr>
      <w:tr w:rsidR="0078223C" w:rsidRPr="00C02590" w:rsidTr="00931AE6">
        <w:tc>
          <w:tcPr>
            <w:tcW w:w="712" w:type="dxa"/>
            <w:tcBorders>
              <w:top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N1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C06#2011-08-02#BGI</w:t>
            </w:r>
            <w:proofErr w:type="spellEnd"/>
          </w:p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 Identities = 102/106 (96%)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8223C" w:rsidRPr="00C02590" w:rsidTr="00931AE6">
        <w:tc>
          <w:tcPr>
            <w:tcW w:w="712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N2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C02#2011-08-02#BGI</w:t>
            </w:r>
            <w:proofErr w:type="spellEnd"/>
          </w:p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Identities = 95/95 (100%)</w:t>
            </w:r>
          </w:p>
        </w:tc>
        <w:tc>
          <w:tcPr>
            <w:tcW w:w="2885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8223C" w:rsidRPr="00C02590" w:rsidTr="00931AE6">
        <w:tc>
          <w:tcPr>
            <w:tcW w:w="712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N3</w:t>
            </w:r>
            <w:proofErr w:type="spellEnd"/>
          </w:p>
        </w:tc>
        <w:tc>
          <w:tcPr>
            <w:tcW w:w="850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3119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C07#2011-08-02#BGI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 Identities = 134/135 (99%)</w:t>
            </w:r>
          </w:p>
        </w:tc>
        <w:tc>
          <w:tcPr>
            <w:tcW w:w="2885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AT1G65650.1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 xml:space="preserve">, ubiquitin </w:t>
            </w: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thiolesterase</w:t>
            </w:r>
            <w:proofErr w:type="spellEnd"/>
          </w:p>
        </w:tc>
      </w:tr>
      <w:tr w:rsidR="0078223C" w:rsidRPr="00C02590" w:rsidTr="00931AE6">
        <w:tc>
          <w:tcPr>
            <w:tcW w:w="712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N4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C07#2011-08-02#BGI</w:t>
            </w:r>
            <w:proofErr w:type="spellEnd"/>
          </w:p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 Identities = 144/145 (99%)</w:t>
            </w:r>
          </w:p>
        </w:tc>
        <w:tc>
          <w:tcPr>
            <w:tcW w:w="2885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AT1G65650.1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 xml:space="preserve">; ubiquitin </w:t>
            </w: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thiolesterase</w:t>
            </w:r>
            <w:proofErr w:type="spellEnd"/>
          </w:p>
        </w:tc>
      </w:tr>
      <w:tr w:rsidR="0078223C" w:rsidRPr="00C02590" w:rsidTr="00931AE6">
        <w:tc>
          <w:tcPr>
            <w:tcW w:w="712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N5</w:t>
            </w:r>
            <w:proofErr w:type="spellEnd"/>
          </w:p>
        </w:tc>
        <w:tc>
          <w:tcPr>
            <w:tcW w:w="850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3119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C01#2011-08-02#BGI</w:t>
            </w:r>
            <w:proofErr w:type="spellEnd"/>
          </w:p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 Identities = 83/83 (100%)</w:t>
            </w:r>
          </w:p>
        </w:tc>
        <w:tc>
          <w:tcPr>
            <w:tcW w:w="2885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8223C" w:rsidRPr="00C02590" w:rsidTr="00931AE6">
        <w:tc>
          <w:tcPr>
            <w:tcW w:w="712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N6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C02#2011-08-02#BGI</w:t>
            </w:r>
            <w:proofErr w:type="spellEnd"/>
          </w:p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Identities = 126/133 (94%)</w:t>
            </w:r>
          </w:p>
        </w:tc>
        <w:tc>
          <w:tcPr>
            <w:tcW w:w="2885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8223C" w:rsidRPr="00C02590" w:rsidTr="00931AE6">
        <w:trPr>
          <w:trHeight w:val="615"/>
        </w:trPr>
        <w:tc>
          <w:tcPr>
            <w:tcW w:w="712" w:type="dxa"/>
            <w:tcBorders>
              <w:bottom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N7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Scaffold000444</w:t>
            </w:r>
            <w:proofErr w:type="spellEnd"/>
          </w:p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 Identities = 224/226 (99%)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8223C" w:rsidRPr="00C02590" w:rsidTr="00931AE6">
        <w:trPr>
          <w:trHeight w:val="255"/>
        </w:trPr>
        <w:tc>
          <w:tcPr>
            <w:tcW w:w="870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25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apa</w:t>
            </w:r>
            <w:proofErr w:type="spellEnd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pecific bands found in all lines from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using three</w:t>
            </w: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imer pairs</w:t>
            </w:r>
          </w:p>
        </w:tc>
      </w:tr>
      <w:tr w:rsidR="0078223C" w:rsidRPr="00C02590" w:rsidTr="00931AE6">
        <w:trPr>
          <w:trHeight w:val="60"/>
        </w:trPr>
        <w:tc>
          <w:tcPr>
            <w:tcW w:w="8700" w:type="dxa"/>
            <w:gridSpan w:val="5"/>
            <w:tcBorders>
              <w:top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8223C" w:rsidRPr="00C02590" w:rsidTr="00931AE6">
        <w:tc>
          <w:tcPr>
            <w:tcW w:w="712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BS1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&gt;</w:t>
            </w: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A01</w:t>
            </w:r>
            <w:proofErr w:type="spellEnd"/>
          </w:p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 Identities = 233/236 (98%)</w:t>
            </w:r>
          </w:p>
        </w:tc>
        <w:tc>
          <w:tcPr>
            <w:tcW w:w="2885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8223C" w:rsidRPr="00C02590" w:rsidTr="00931AE6">
        <w:tc>
          <w:tcPr>
            <w:tcW w:w="712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BS2</w:t>
            </w:r>
            <w:proofErr w:type="spellEnd"/>
          </w:p>
        </w:tc>
        <w:tc>
          <w:tcPr>
            <w:tcW w:w="850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3119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&gt;</w:t>
            </w: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A09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 xml:space="preserve">     Identities = 313/322 (97%)</w:t>
            </w:r>
          </w:p>
        </w:tc>
        <w:tc>
          <w:tcPr>
            <w:tcW w:w="2885" w:type="dxa"/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8223C" w:rsidRPr="00C02590" w:rsidTr="00931AE6"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BS3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&gt;</w:t>
            </w: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A09</w:t>
            </w:r>
            <w:proofErr w:type="spellEnd"/>
          </w:p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 Identities = 303/314 (96%)</w:t>
            </w:r>
          </w:p>
        </w:tc>
        <w:tc>
          <w:tcPr>
            <w:tcW w:w="2885" w:type="dxa"/>
            <w:tcBorders>
              <w:left w:val="nil"/>
              <w:bottom w:val="single" w:sz="4" w:space="0" w:color="auto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78223C" w:rsidRPr="00C02590" w:rsidTr="00931AE6">
        <w:trPr>
          <w:trHeight w:val="300"/>
        </w:trPr>
        <w:tc>
          <w:tcPr>
            <w:tcW w:w="87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25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O. violaceus</w:t>
            </w: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pecific bands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found </w:t>
            </w: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in some of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lines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using</w:t>
            </w:r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7 primer pairs</w:t>
            </w:r>
          </w:p>
        </w:tc>
      </w:tr>
      <w:tr w:rsidR="0078223C" w:rsidRPr="00C02590" w:rsidTr="00931AE6">
        <w:tc>
          <w:tcPr>
            <w:tcW w:w="712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OS1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85" w:type="dxa"/>
            <w:tcBorders>
              <w:left w:val="nil"/>
              <w:right w:val="nil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color w:val="000000"/>
              </w:rPr>
              <w:t>AT3G17820.1</w:t>
            </w:r>
            <w:proofErr w:type="spellEnd"/>
            <w:r w:rsidRPr="00C02590">
              <w:rPr>
                <w:rFonts w:ascii="Times New Roman" w:hAnsi="Times New Roman" w:cs="Times New Roman"/>
                <w:color w:val="000000"/>
              </w:rPr>
              <w:t xml:space="preserve"> glutamate-ammonia ligase </w:t>
            </w:r>
          </w:p>
        </w:tc>
      </w:tr>
      <w:tr w:rsidR="0078223C" w:rsidRPr="00C02590" w:rsidTr="00931AE6">
        <w:tc>
          <w:tcPr>
            <w:tcW w:w="712" w:type="dxa"/>
            <w:tcBorders>
              <w:bottom w:val="single" w:sz="8" w:space="0" w:color="000000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OS2</w:t>
            </w:r>
            <w:proofErr w:type="spellEnd"/>
            <w:r w:rsidRPr="00C02590">
              <w:rPr>
                <w:rFonts w:ascii="Times New Roman" w:hAnsi="Times New Roman" w:cs="Times New Roman"/>
                <w:b/>
                <w:bCs/>
                <w:color w:val="000000"/>
              </w:rPr>
              <w:t>-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  <w:r w:rsidRPr="00C02590">
              <w:rPr>
                <w:rFonts w:ascii="Times New Roman" w:hAnsi="Times New Roman" w:cs="Times New Roman"/>
                <w:color w:val="000000"/>
              </w:rPr>
              <w:t xml:space="preserve">No same sequence found in progenies as in </w:t>
            </w:r>
            <w:r w:rsidRPr="00C02590">
              <w:rPr>
                <w:rFonts w:ascii="Times New Roman" w:hAnsi="Times New Roman" w:cs="Times New Roman"/>
                <w:i/>
                <w:iCs/>
                <w:color w:val="000000"/>
              </w:rPr>
              <w:t>O. violaceus</w:t>
            </w:r>
          </w:p>
        </w:tc>
        <w:tc>
          <w:tcPr>
            <w:tcW w:w="2885" w:type="dxa"/>
            <w:tcBorders>
              <w:bottom w:val="single" w:sz="8" w:space="0" w:color="000000"/>
            </w:tcBorders>
          </w:tcPr>
          <w:p w:rsidR="0078223C" w:rsidRPr="00C02590" w:rsidRDefault="0078223C" w:rsidP="00931AE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BC3DF6" w:rsidRPr="005C5B5B" w:rsidRDefault="0078223C" w:rsidP="005C5B5B">
      <w:pPr>
        <w:pStyle w:val="a5"/>
        <w:ind w:left="360" w:firstLineChars="0" w:firstLine="0"/>
        <w:rPr>
          <w:rFonts w:ascii="Times New Roman" w:hAnsi="Times New Roman" w:cs="Times New Roman"/>
        </w:rPr>
      </w:pPr>
      <w:r w:rsidRPr="00C02590">
        <w:rPr>
          <w:rFonts w:ascii="Times New Roman" w:hAnsi="Times New Roman" w:cs="Times New Roman"/>
        </w:rPr>
        <w:t>*</w:t>
      </w:r>
      <w:r w:rsidRPr="00271800">
        <w:t xml:space="preserve"> </w:t>
      </w:r>
      <w:r w:rsidRPr="00271800">
        <w:rPr>
          <w:rFonts w:ascii="Times New Roman" w:hAnsi="Times New Roman" w:cs="Times New Roman"/>
        </w:rPr>
        <w:t>Two types of sequences were present in this band</w:t>
      </w:r>
      <w:r w:rsidRPr="00C02590">
        <w:rPr>
          <w:rFonts w:ascii="Times New Roman" w:hAnsi="Times New Roman" w:cs="Times New Roman"/>
        </w:rPr>
        <w:t>.</w:t>
      </w:r>
    </w:p>
    <w:sectPr w:rsidR="00BC3DF6" w:rsidRPr="005C5B5B" w:rsidSect="006B2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5D73" w:rsidRDefault="00F45D73" w:rsidP="00E37322">
      <w:r>
        <w:separator/>
      </w:r>
    </w:p>
  </w:endnote>
  <w:endnote w:type="continuationSeparator" w:id="0">
    <w:p w:rsidR="00F45D73" w:rsidRDefault="00F45D73" w:rsidP="00E37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5D73" w:rsidRDefault="00F45D73" w:rsidP="00E37322">
      <w:r>
        <w:separator/>
      </w:r>
    </w:p>
  </w:footnote>
  <w:footnote w:type="continuationSeparator" w:id="0">
    <w:p w:rsidR="00F45D73" w:rsidRDefault="00F45D73" w:rsidP="00E37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015"/>
    <w:rsid w:val="000053F2"/>
    <w:rsid w:val="000076BB"/>
    <w:rsid w:val="00023905"/>
    <w:rsid w:val="000A3175"/>
    <w:rsid w:val="000C7E6D"/>
    <w:rsid w:val="001A281A"/>
    <w:rsid w:val="001B0EE5"/>
    <w:rsid w:val="001E6CF0"/>
    <w:rsid w:val="00241FEF"/>
    <w:rsid w:val="0030063B"/>
    <w:rsid w:val="00312AED"/>
    <w:rsid w:val="00424BE8"/>
    <w:rsid w:val="00482BC7"/>
    <w:rsid w:val="004B6C6C"/>
    <w:rsid w:val="00512015"/>
    <w:rsid w:val="00592E04"/>
    <w:rsid w:val="005C5B5B"/>
    <w:rsid w:val="00600971"/>
    <w:rsid w:val="00627BD6"/>
    <w:rsid w:val="00676E37"/>
    <w:rsid w:val="006B2167"/>
    <w:rsid w:val="006C6AEC"/>
    <w:rsid w:val="0078223C"/>
    <w:rsid w:val="00931AE6"/>
    <w:rsid w:val="00940457"/>
    <w:rsid w:val="00973B86"/>
    <w:rsid w:val="009A1747"/>
    <w:rsid w:val="00A04D00"/>
    <w:rsid w:val="00AC1E3E"/>
    <w:rsid w:val="00AD5F02"/>
    <w:rsid w:val="00AE753C"/>
    <w:rsid w:val="00AF3929"/>
    <w:rsid w:val="00BC3DF6"/>
    <w:rsid w:val="00BF6833"/>
    <w:rsid w:val="00D15BA4"/>
    <w:rsid w:val="00E37322"/>
    <w:rsid w:val="00EE1D94"/>
    <w:rsid w:val="00F0173D"/>
    <w:rsid w:val="00F45D73"/>
    <w:rsid w:val="00F92DE7"/>
    <w:rsid w:val="00FA7261"/>
    <w:rsid w:val="00FC1300"/>
    <w:rsid w:val="00FC523E"/>
    <w:rsid w:val="00FC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322"/>
    <w:rPr>
      <w:sz w:val="18"/>
      <w:szCs w:val="18"/>
    </w:rPr>
  </w:style>
  <w:style w:type="table" w:customStyle="1" w:styleId="1">
    <w:name w:val="浅色底纹1"/>
    <w:basedOn w:val="a1"/>
    <w:uiPriority w:val="60"/>
    <w:rsid w:val="000C7E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0C7E6D"/>
    <w:pPr>
      <w:ind w:firstLineChars="200" w:firstLine="420"/>
    </w:pPr>
    <w:rPr>
      <w:rFonts w:ascii="Calibri" w:eastAsia="宋体" w:hAnsi="Calibri" w:cs="Calibri"/>
      <w:szCs w:val="21"/>
    </w:rPr>
  </w:style>
  <w:style w:type="table" w:styleId="a6">
    <w:name w:val="Light Shading"/>
    <w:basedOn w:val="a1"/>
    <w:uiPriority w:val="60"/>
    <w:rsid w:val="00FA72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C3D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3D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322"/>
    <w:rPr>
      <w:sz w:val="18"/>
      <w:szCs w:val="18"/>
    </w:rPr>
  </w:style>
  <w:style w:type="table" w:customStyle="1" w:styleId="1">
    <w:name w:val="浅色底纹1"/>
    <w:basedOn w:val="a1"/>
    <w:uiPriority w:val="60"/>
    <w:rsid w:val="000C7E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0C7E6D"/>
    <w:pPr>
      <w:ind w:firstLineChars="200" w:firstLine="420"/>
    </w:pPr>
    <w:rPr>
      <w:rFonts w:ascii="Calibri" w:eastAsia="宋体" w:hAnsi="Calibri" w:cs="Calibri"/>
      <w:szCs w:val="21"/>
    </w:rPr>
  </w:style>
  <w:style w:type="table" w:styleId="a6">
    <w:name w:val="Light Shading"/>
    <w:basedOn w:val="a1"/>
    <w:uiPriority w:val="60"/>
    <w:rsid w:val="00FA72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C3D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3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hongh</dc:creator>
  <cp:lastModifiedBy>Xianhongh</cp:lastModifiedBy>
  <cp:revision>4</cp:revision>
  <dcterms:created xsi:type="dcterms:W3CDTF">2018-12-29T04:58:00Z</dcterms:created>
  <dcterms:modified xsi:type="dcterms:W3CDTF">2018-12-29T05:05:00Z</dcterms:modified>
</cp:coreProperties>
</file>